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C0475" w:rsidRPr="00FF66F8" w:rsidRDefault="004B53CB" w:rsidP="008829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F66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4. Subgroup analysis</w:t>
      </w:r>
      <w:r w:rsidR="005464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</w:t>
      </w:r>
      <w:r w:rsidR="00546424" w:rsidRPr="00FF66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CP-1/CCL-2</w:t>
      </w:r>
      <w:r w:rsidR="005464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etween groups of participa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1336"/>
        <w:gridCol w:w="1756"/>
        <w:gridCol w:w="1024"/>
        <w:gridCol w:w="495"/>
        <w:gridCol w:w="823"/>
        <w:gridCol w:w="1174"/>
      </w:tblGrid>
      <w:tr w:rsidR="00FF66F8" w:rsidRPr="00FF66F8" w:rsidTr="0047069C">
        <w:tc>
          <w:tcPr>
            <w:tcW w:w="93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82999" w:rsidRPr="00FF66F8" w:rsidRDefault="00882999" w:rsidP="0088299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lasmodium</w:t>
            </w: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infected </w:t>
            </w: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rsus</w:t>
            </w: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F66F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lasmodium</w:t>
            </w: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uninfected individuals</w:t>
            </w:r>
          </w:p>
        </w:tc>
      </w:tr>
      <w:tr w:rsidR="00FF66F8" w:rsidRPr="00FF66F8" w:rsidTr="0047069C"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</w:tcPr>
          <w:p w:rsidR="00882999" w:rsidRPr="00FF66F8" w:rsidRDefault="00882999" w:rsidP="0088299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bgroup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882999" w:rsidRPr="00FF66F8" w:rsidRDefault="00882999" w:rsidP="008829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for subgroup differences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82999" w:rsidRPr="00FF66F8" w:rsidRDefault="00882999" w:rsidP="008829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D (95% CI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882999" w:rsidRPr="00FF66F8" w:rsidRDefault="00882999" w:rsidP="008829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FF66F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:rsidR="00882999" w:rsidRPr="00FF66F8" w:rsidRDefault="00882999" w:rsidP="008829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</w:tr>
      <w:tr w:rsidR="00FF66F8" w:rsidRPr="00FF66F8" w:rsidTr="0047069C">
        <w:tc>
          <w:tcPr>
            <w:tcW w:w="2742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blication years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-2009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14 [-1.3035; 3.7263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8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F66F8" w:rsidRPr="00FF66F8" w:rsidTr="0047069C">
        <w:tc>
          <w:tcPr>
            <w:tcW w:w="2742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-2019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45 [-0.3676; 1.7966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F66F8" w:rsidRPr="00FF66F8" w:rsidTr="0047069C">
        <w:tc>
          <w:tcPr>
            <w:tcW w:w="2742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-control study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60 [-2.7032; 4.7552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2 [-0.0968; 2.1552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47069C">
        <w:tc>
          <w:tcPr>
            <w:tcW w:w="2742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 study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green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10 [ 0.7300; 1.0919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47069C">
        <w:tc>
          <w:tcPr>
            <w:tcW w:w="2742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99 [-0.3742; 1.4940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5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205 [ 3.7954; 5.8456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2742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erica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16 [-0.4732; -0.1099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2742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t women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4 [-1.2772; 1.3320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7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28 [ 0.7197; 1.3460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s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06 [ 1.2476; 1.9736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age ranges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16 [-0.4732; -0.1099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2742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205 [ 3.7954; 5.8456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2742" w:type="dxa"/>
            <w:tcBorders>
              <w:top w:val="single" w:sz="4" w:space="0" w:color="auto"/>
            </w:tcBorders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lasmodium</w:t>
            </w: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pecies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cs/>
              </w:rPr>
            </w:pPr>
            <w:r w:rsidRPr="00FF66F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falciparum</w:t>
            </w:r>
          </w:p>
        </w:tc>
        <w:tc>
          <w:tcPr>
            <w:tcW w:w="1336" w:type="dxa"/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30 [-0.7991; 3.0650]</w:t>
            </w:r>
          </w:p>
        </w:tc>
        <w:tc>
          <w:tcPr>
            <w:tcW w:w="823" w:type="dxa"/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</w:t>
            </w:r>
          </w:p>
        </w:tc>
        <w:tc>
          <w:tcPr>
            <w:tcW w:w="1174" w:type="dxa"/>
            <w:shd w:val="clear" w:color="auto" w:fill="auto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F66F8" w:rsidRPr="00FF66F8" w:rsidTr="0047069C">
        <w:tc>
          <w:tcPr>
            <w:tcW w:w="2742" w:type="dxa"/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. falciparum, </w:t>
            </w: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Pr="00FF66F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P. falciparum</w:t>
            </w:r>
          </w:p>
        </w:tc>
        <w:tc>
          <w:tcPr>
            <w:tcW w:w="1336" w:type="dxa"/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06 [ 1.2476; 1.9736]</w:t>
            </w:r>
          </w:p>
        </w:tc>
        <w:tc>
          <w:tcPr>
            <w:tcW w:w="823" w:type="dxa"/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/A </w:t>
            </w:r>
          </w:p>
        </w:tc>
        <w:tc>
          <w:tcPr>
            <w:tcW w:w="1174" w:type="dxa"/>
            <w:shd w:val="clear" w:color="auto" w:fill="auto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2742" w:type="dxa"/>
            <w:tcBorders>
              <w:bottom w:val="single" w:sz="4" w:space="0" w:color="auto"/>
            </w:tcBorders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Pr="00FF66F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P. falciparum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16 [-0.4732; -0.1099]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2742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gnostic method for malaria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scopy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30 [-0.7991; 3.0650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scopy/PCR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06 [ 1.2476; 1.9736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2742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scopy/RDT/PC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-0.2916 [-0.4732; -0.1099]</w:t>
            </w:r>
          </w:p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2742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hods for MCP-1/CCL-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ad-based assay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79 [-0.0720; 3.1878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1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F66F8" w:rsidRPr="00FF66F8" w:rsidTr="0047069C">
        <w:tc>
          <w:tcPr>
            <w:tcW w:w="2742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234 [-2.2446; 1.3978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47069C">
        <w:trPr>
          <w:gridAfter w:val="3"/>
          <w:wAfter w:w="2492" w:type="dxa"/>
        </w:trPr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ood samples for MCP-1/CCL-2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756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4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</w:t>
            </w:r>
          </w:p>
        </w:tc>
        <w:tc>
          <w:tcPr>
            <w:tcW w:w="1336" w:type="dxa"/>
          </w:tcPr>
          <w:p w:rsidR="00BC0475" w:rsidRPr="00FF66F8" w:rsidRDefault="00BC0475" w:rsidP="00961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BC0475" w:rsidRPr="00FF66F8" w:rsidRDefault="00BC0475" w:rsidP="00961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5 [-0.6660; 2.6389]</w:t>
            </w:r>
          </w:p>
        </w:tc>
        <w:tc>
          <w:tcPr>
            <w:tcW w:w="823" w:type="dxa"/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</w:t>
            </w:r>
          </w:p>
        </w:tc>
        <w:tc>
          <w:tcPr>
            <w:tcW w:w="1174" w:type="dxa"/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F66F8" w:rsidRPr="00FF66F8" w:rsidTr="0047069C">
        <w:tc>
          <w:tcPr>
            <w:tcW w:w="2742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28 [ 0.7197; 1.3460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BC0475" w:rsidRPr="00FF66F8" w:rsidRDefault="00BC0475" w:rsidP="009615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47069C">
        <w:tc>
          <w:tcPr>
            <w:tcW w:w="93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82999" w:rsidRDefault="00882999" w:rsidP="008829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vere malaria versus non-severe malaria cases</w:t>
            </w:r>
          </w:p>
          <w:p w:rsidR="00AD69C9" w:rsidRPr="00FF66F8" w:rsidRDefault="00AD69C9" w:rsidP="008829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blication years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003AB" w:rsidRPr="00FF66F8" w:rsidRDefault="00350969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AD69C9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00-2009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1003AB" w:rsidP="001003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1 [-0.2976; 0.3498]</w:t>
            </w:r>
          </w:p>
        </w:tc>
        <w:tc>
          <w:tcPr>
            <w:tcW w:w="823" w:type="dxa"/>
          </w:tcPr>
          <w:p w:rsidR="001003AB" w:rsidRPr="00FF66F8" w:rsidRDefault="001003AB" w:rsidP="001003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AD69C9">
        <w:tc>
          <w:tcPr>
            <w:tcW w:w="2742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-2019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1003AB" w:rsidRPr="00FF66F8" w:rsidRDefault="00350969" w:rsidP="001003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0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54 [ 0.1475; 3.3633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</w:t>
            </w:r>
            <w:r w:rsidR="00350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003AB" w:rsidRPr="00FF66F8" w:rsidRDefault="00C911FF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F66F8" w:rsidRPr="00FF66F8" w:rsidTr="00AD69C9">
        <w:tc>
          <w:tcPr>
            <w:tcW w:w="2742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003AB" w:rsidRPr="00FF66F8" w:rsidRDefault="00C911FF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-control studies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C911FF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11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67 [ 0.2453; 1.7880]</w:t>
            </w:r>
          </w:p>
        </w:tc>
        <w:tc>
          <w:tcPr>
            <w:tcW w:w="823" w:type="dxa"/>
          </w:tcPr>
          <w:p w:rsidR="001003AB" w:rsidRPr="00FF66F8" w:rsidRDefault="00752741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4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F66F8" w:rsidRPr="00FF66F8" w:rsidTr="00AD69C9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hort studies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72 [-2.6788; 8.3532]</w:t>
            </w:r>
          </w:p>
        </w:tc>
        <w:tc>
          <w:tcPr>
            <w:tcW w:w="823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AD69C9">
        <w:tc>
          <w:tcPr>
            <w:tcW w:w="2742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ies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70 [ 0.3733; 1.1207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AD69C9">
        <w:tc>
          <w:tcPr>
            <w:tcW w:w="2742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003AB" w:rsidRPr="00FF66F8" w:rsidRDefault="00752741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7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85 [-1.3238; 5.6007]</w:t>
            </w:r>
          </w:p>
        </w:tc>
        <w:tc>
          <w:tcPr>
            <w:tcW w:w="823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4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F66F8" w:rsidRPr="00FF66F8" w:rsidTr="00AD69C9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752741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7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06 [ 1.0148; 1.7663]</w:t>
            </w:r>
          </w:p>
        </w:tc>
        <w:tc>
          <w:tcPr>
            <w:tcW w:w="823" w:type="dxa"/>
          </w:tcPr>
          <w:p w:rsidR="001003AB" w:rsidRPr="00FF66F8" w:rsidRDefault="00752741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</w:p>
        </w:tc>
        <w:tc>
          <w:tcPr>
            <w:tcW w:w="1174" w:type="dxa"/>
          </w:tcPr>
          <w:p w:rsidR="001003AB" w:rsidRPr="00FF66F8" w:rsidRDefault="00752741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AD69C9">
        <w:tc>
          <w:tcPr>
            <w:tcW w:w="2742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erica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57 [-0.5079; 0.4165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AD69C9">
        <w:tc>
          <w:tcPr>
            <w:tcW w:w="2742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ranges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003AB" w:rsidRPr="00FF66F8" w:rsidRDefault="00FB2789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7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lts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FB2789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7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18 [ 0.5687; 1.5349]</w:t>
            </w:r>
          </w:p>
        </w:tc>
        <w:tc>
          <w:tcPr>
            <w:tcW w:w="823" w:type="dxa"/>
          </w:tcPr>
          <w:p w:rsidR="001003AB" w:rsidRPr="00FF66F8" w:rsidRDefault="00FB2789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0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AD69C9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72 [-2.6788; 8.3532]</w:t>
            </w:r>
          </w:p>
        </w:tc>
        <w:tc>
          <w:tcPr>
            <w:tcW w:w="823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AD69C9">
        <w:tc>
          <w:tcPr>
            <w:tcW w:w="2742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age ranges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91 [-0.8047; 2.3028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AD69C9">
        <w:tc>
          <w:tcPr>
            <w:tcW w:w="2742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lasmodium</w:t>
            </w: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pecies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003AB" w:rsidRPr="00FF66F8" w:rsidRDefault="00296340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cs/>
              </w:rPr>
            </w:pPr>
            <w:r w:rsidRPr="00FF66F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falciparum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0526E6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26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23 [-0.3783; 4.4828]</w:t>
            </w:r>
          </w:p>
        </w:tc>
        <w:tc>
          <w:tcPr>
            <w:tcW w:w="823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</w:t>
            </w:r>
            <w:r w:rsidR="000526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4" w:type="dxa"/>
          </w:tcPr>
          <w:p w:rsidR="001003AB" w:rsidRPr="00FF66F8" w:rsidRDefault="000526E6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F66F8" w:rsidRPr="00FF66F8" w:rsidTr="00AD69C9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falciparum</w:t>
            </w: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on-</w:t>
            </w:r>
            <w:r w:rsidRPr="00FF66F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falciparum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0526E6" w:rsidRPr="000526E6" w:rsidRDefault="000526E6" w:rsidP="000526E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26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70 [ 0.3733; 1.1207]</w:t>
            </w:r>
          </w:p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</w:tcPr>
          <w:p w:rsidR="001003AB" w:rsidRPr="00FF66F8" w:rsidRDefault="000526E6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</w:tcPr>
          <w:p w:rsidR="001003AB" w:rsidRPr="00FF66F8" w:rsidRDefault="000526E6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AD69C9">
        <w:tc>
          <w:tcPr>
            <w:tcW w:w="2742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</w:t>
            </w:r>
            <w:r w:rsidRPr="00FF66F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. falciparum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1003AB" w:rsidRPr="00FF66F8" w:rsidRDefault="007C74B5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74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48 [-0.8804; 2.4299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1003AB" w:rsidRPr="00FF66F8" w:rsidRDefault="007C74B5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003AB" w:rsidRPr="00FF66F8" w:rsidRDefault="007C74B5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AD69C9">
        <w:tc>
          <w:tcPr>
            <w:tcW w:w="2742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gnostic method for malaria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003AB" w:rsidRPr="00FF66F8" w:rsidRDefault="007C66A8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scopy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FA2064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0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72 [-2.6788; 8.3532]</w:t>
            </w:r>
          </w:p>
        </w:tc>
        <w:tc>
          <w:tcPr>
            <w:tcW w:w="823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AD69C9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scopy/PCR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FA2064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0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48 [-0.1337; 1.8032]</w:t>
            </w:r>
          </w:p>
        </w:tc>
        <w:tc>
          <w:tcPr>
            <w:tcW w:w="823" w:type="dxa"/>
          </w:tcPr>
          <w:p w:rsidR="001003AB" w:rsidRPr="00FF66F8" w:rsidRDefault="00FA2064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4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AD69C9">
        <w:tc>
          <w:tcPr>
            <w:tcW w:w="2742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scopy/RDT/PC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1003AB" w:rsidRPr="00FF66F8" w:rsidRDefault="00FA2064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20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53 [ 0.3585; 1.9120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4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F66F8" w:rsidRPr="00FF66F8" w:rsidTr="00AD69C9">
        <w:tc>
          <w:tcPr>
            <w:tcW w:w="2742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hods for MCP-1/CCL-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003AB" w:rsidRPr="00FF66F8" w:rsidRDefault="00FA50C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AD69C9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ad-based assay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FA50C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10 [-0.4869; 3.6488]</w:t>
            </w:r>
          </w:p>
        </w:tc>
        <w:tc>
          <w:tcPr>
            <w:tcW w:w="823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0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F66F8" w:rsidRPr="00FF66F8" w:rsidTr="00AD69C9">
        <w:tc>
          <w:tcPr>
            <w:tcW w:w="2742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1003AB" w:rsidRPr="00FF66F8" w:rsidRDefault="00FA50C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50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07 [ 0.6529; 1.9085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1003AB" w:rsidRPr="00FF66F8" w:rsidRDefault="00FA50C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4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AD69C9">
        <w:tc>
          <w:tcPr>
            <w:tcW w:w="2742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ood samples for MCP-1/CCL-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1003AB" w:rsidRPr="00FF66F8" w:rsidRDefault="00994ACF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66F8" w:rsidRPr="00FF66F8" w:rsidTr="0047069C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994ACF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A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17 [-0.5119; 4.4553]</w:t>
            </w:r>
          </w:p>
        </w:tc>
        <w:tc>
          <w:tcPr>
            <w:tcW w:w="823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F66F8" w:rsidRPr="00FF66F8" w:rsidTr="00AD69C9">
        <w:tc>
          <w:tcPr>
            <w:tcW w:w="2742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</w:t>
            </w:r>
          </w:p>
        </w:tc>
        <w:tc>
          <w:tcPr>
            <w:tcW w:w="1336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1 [-0.2976; 0.3498]</w:t>
            </w:r>
          </w:p>
        </w:tc>
        <w:tc>
          <w:tcPr>
            <w:tcW w:w="823" w:type="dxa"/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74" w:type="dxa"/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FF66F8" w:rsidRPr="00FF66F8" w:rsidTr="00AD69C9">
        <w:tc>
          <w:tcPr>
            <w:tcW w:w="2742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75" w:type="dxa"/>
            <w:gridSpan w:val="3"/>
            <w:tcBorders>
              <w:bottom w:val="single" w:sz="4" w:space="0" w:color="auto"/>
            </w:tcBorders>
          </w:tcPr>
          <w:p w:rsidR="001003AB" w:rsidRPr="00FF66F8" w:rsidRDefault="00994ACF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4A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07 [ 0.6529; 1.9085]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1003AB" w:rsidRPr="00FF66F8" w:rsidRDefault="00994ACF" w:rsidP="001003A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4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1003AB" w:rsidRPr="00FF66F8" w:rsidRDefault="001003AB" w:rsidP="001003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F6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6F36B2" w:rsidRPr="00FF66F8" w:rsidRDefault="006F36B2" w:rsidP="006F36B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6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ELISA, enzyme-linked immunosorbent assay; RDT, rapid diagnostic test; CI, confidence interval; SMD, standardized mean difference; PCR, polymerase chain reaction; N/A, not assessed. </w:t>
      </w:r>
    </w:p>
    <w:p w:rsidR="006F36B2" w:rsidRPr="00FF66F8" w:rsidRDefault="006F36B2">
      <w:pPr>
        <w:rPr>
          <w:color w:val="000000" w:themeColor="text1"/>
        </w:rPr>
      </w:pPr>
    </w:p>
    <w:sectPr w:rsidR="006F36B2" w:rsidRPr="00FF66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013"/>
    <w:rsid w:val="000526E6"/>
    <w:rsid w:val="001003AB"/>
    <w:rsid w:val="00203519"/>
    <w:rsid w:val="00296340"/>
    <w:rsid w:val="00310867"/>
    <w:rsid w:val="00350969"/>
    <w:rsid w:val="00413E32"/>
    <w:rsid w:val="0047069C"/>
    <w:rsid w:val="004B53CB"/>
    <w:rsid w:val="00546424"/>
    <w:rsid w:val="006A1013"/>
    <w:rsid w:val="006F36B2"/>
    <w:rsid w:val="00752741"/>
    <w:rsid w:val="007C66A8"/>
    <w:rsid w:val="007C74B5"/>
    <w:rsid w:val="00882999"/>
    <w:rsid w:val="00994ACF"/>
    <w:rsid w:val="00AD69C9"/>
    <w:rsid w:val="00BC0475"/>
    <w:rsid w:val="00C911FF"/>
    <w:rsid w:val="00FA2064"/>
    <w:rsid w:val="00FA50CB"/>
    <w:rsid w:val="00FB2789"/>
    <w:rsid w:val="00FF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03FC6"/>
  <w15:chartTrackingRefBased/>
  <w15:docId w15:val="{1657CFFD-CFE7-402A-AC81-9CAAB8507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0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7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มนัส โคตรพุ้ย</dc:creator>
  <cp:keywords/>
  <dc:description/>
  <cp:lastModifiedBy>มนัส โคตรพุ้ย</cp:lastModifiedBy>
  <cp:revision>22</cp:revision>
  <dcterms:created xsi:type="dcterms:W3CDTF">2024-10-08T07:39:00Z</dcterms:created>
  <dcterms:modified xsi:type="dcterms:W3CDTF">2024-10-08T08:04:00Z</dcterms:modified>
</cp:coreProperties>
</file>